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F1EF0" w14:textId="7AEA3529" w:rsidR="00C54D09" w:rsidRDefault="00C54D09" w:rsidP="00C54D0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634A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ols and rules used by SnakeCube.</w:t>
      </w:r>
    </w:p>
    <w:tbl>
      <w:tblPr>
        <w:tblW w:w="90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7"/>
        <w:gridCol w:w="1815"/>
        <w:gridCol w:w="1683"/>
        <w:gridCol w:w="1572"/>
        <w:gridCol w:w="2100"/>
      </w:tblGrid>
      <w:tr w:rsidR="00C54D09" w14:paraId="7D3DB7E9" w14:textId="77777777" w:rsidTr="002F0697"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DD8A" w14:textId="77777777" w:rsidR="00C54D09" w:rsidRDefault="00C54D09" w:rsidP="002F069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ols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D6D1" w14:textId="77777777" w:rsidR="00C54D09" w:rsidRDefault="00C54D09" w:rsidP="002F069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E80B" w14:textId="77777777" w:rsidR="00C54D09" w:rsidRDefault="00C54D09" w:rsidP="002F069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sion</w:t>
            </w:r>
          </w:p>
        </w:tc>
        <w:tc>
          <w:tcPr>
            <w:tcW w:w="1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B8D9" w14:textId="77777777" w:rsidR="00C54D09" w:rsidRDefault="00C54D09" w:rsidP="002F069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le Participation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4848" w14:textId="77777777" w:rsidR="00C54D09" w:rsidRDefault="00C54D09" w:rsidP="002F069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le Description</w:t>
            </w:r>
          </w:p>
        </w:tc>
      </w:tr>
      <w:tr w:rsidR="00C54D09" w14:paraId="7F9EA97D" w14:textId="77777777" w:rsidTr="002F0697">
        <w:trPr>
          <w:trHeight w:val="875"/>
        </w:trPr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69F8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stqc [10]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208B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 (short reads)</w:t>
            </w: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038FB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.8</w:t>
            </w:r>
          </w:p>
        </w:tc>
        <w:tc>
          <w:tcPr>
            <w:tcW w:w="1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6CFC6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stq_c, fastq_c_t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A98F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 assessment of short reads (raw, trimmed)</w:t>
            </w:r>
          </w:p>
        </w:tc>
      </w:tr>
      <w:tr w:rsidR="00C54D09" w14:paraId="3158AFEA" w14:textId="77777777" w:rsidTr="002F0697"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18C0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mmomatic [11] 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2670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ming (short reads)</w:t>
            </w: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625E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C7528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ming_s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6489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ming short reads</w:t>
            </w:r>
          </w:p>
        </w:tc>
      </w:tr>
      <w:tr w:rsidR="00C54D09" w14:paraId="30EE78BE" w14:textId="77777777" w:rsidTr="002F0697"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7D2C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qc [12]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E0AB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 summaries</w:t>
            </w: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D83D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6703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q_c, multiq_c_t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C98A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mary of fastqc reports</w:t>
            </w:r>
          </w:p>
        </w:tc>
      </w:tr>
      <w:tr w:rsidR="00C54D09" w14:paraId="1F2372DC" w14:textId="77777777" w:rsidTr="002F0697"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E10C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oPlot [13]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862E7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 (long reads)</w:t>
            </w: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6EDB8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.0</w:t>
            </w:r>
          </w:p>
        </w:tc>
        <w:tc>
          <w:tcPr>
            <w:tcW w:w="1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A6F5C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noq_c, nanoq_c_t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C2CA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 assessment of long reads (raw,trimmed)</w:t>
            </w:r>
          </w:p>
        </w:tc>
      </w:tr>
      <w:tr w:rsidR="00C54D09" w14:paraId="7FE7FFBA" w14:textId="77777777" w:rsidTr="002F0697"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3398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rechop [14]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A279B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ming (long reads)</w:t>
            </w: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59E6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.3</w:t>
            </w:r>
          </w:p>
        </w:tc>
        <w:tc>
          <w:tcPr>
            <w:tcW w:w="1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B984F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mming_l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EDAAE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ming long reads</w:t>
            </w:r>
          </w:p>
        </w:tc>
      </w:tr>
      <w:tr w:rsidR="00C54D09" w14:paraId="75522625" w14:textId="77777777" w:rsidTr="002F0697"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A7D75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ye [15]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A0C8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mbler</w:t>
            </w: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40A19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 (Internal: KmerGenie: v1.70.16) [16]</w:t>
            </w:r>
          </w:p>
        </w:tc>
        <w:tc>
          <w:tcPr>
            <w:tcW w:w="1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5226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yeAssGeni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5963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me Assembly</w:t>
            </w:r>
          </w:p>
        </w:tc>
      </w:tr>
      <w:tr w:rsidR="00C54D09" w14:paraId="7295DA0B" w14:textId="77777777" w:rsidTr="002F0697">
        <w:trPr>
          <w:trHeight w:val="752"/>
        </w:trPr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4AF5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st [17]</w:t>
            </w:r>
          </w:p>
        </w:tc>
        <w:tc>
          <w:tcPr>
            <w:tcW w:w="18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7A09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 checking of assembly</w:t>
            </w:r>
          </w:p>
          <w:p w14:paraId="0DFC8DCE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C5D8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.2</w:t>
            </w:r>
          </w:p>
        </w:tc>
        <w:tc>
          <w:tcPr>
            <w:tcW w:w="15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B72E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A_1, QA_2</w:t>
            </w:r>
          </w:p>
          <w:p w14:paraId="68C20CAA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D55C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 assessment of the assembled genome</w:t>
            </w:r>
          </w:p>
          <w:p w14:paraId="25421113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4D09" w14:paraId="4E5B4080" w14:textId="77777777" w:rsidTr="002F0697">
        <w:trPr>
          <w:trHeight w:val="440"/>
        </w:trPr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D785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co [9]</w:t>
            </w:r>
          </w:p>
        </w:tc>
        <w:tc>
          <w:tcPr>
            <w:tcW w:w="1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0F83" w14:textId="77777777" w:rsidR="00C54D09" w:rsidRDefault="00C54D09" w:rsidP="002F06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FAB9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 (Internal Blast: v2.2)</w:t>
            </w:r>
          </w:p>
        </w:tc>
        <w:tc>
          <w:tcPr>
            <w:tcW w:w="15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2E6D" w14:textId="77777777" w:rsidR="00C54D09" w:rsidRDefault="00C54D09" w:rsidP="002F06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CD50" w14:textId="77777777" w:rsidR="00C54D09" w:rsidRDefault="00C54D09" w:rsidP="002F06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4D09" w14:paraId="3ED7D6B0" w14:textId="77777777" w:rsidTr="002F0697">
        <w:trPr>
          <w:trHeight w:val="585"/>
        </w:trPr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63F33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on [18]</w:t>
            </w:r>
          </w:p>
        </w:tc>
        <w:tc>
          <w:tcPr>
            <w:tcW w:w="18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530E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ishing (long reads)</w:t>
            </w:r>
          </w:p>
          <w:p w14:paraId="38461D86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648F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.12</w:t>
            </w:r>
          </w:p>
        </w:tc>
        <w:tc>
          <w:tcPr>
            <w:tcW w:w="15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BBB5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ish</w:t>
            </w:r>
          </w:p>
          <w:p w14:paraId="4C72EF09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915D7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ishing with long reads</w:t>
            </w:r>
          </w:p>
        </w:tc>
      </w:tr>
      <w:tr w:rsidR="00C54D09" w14:paraId="3C44CBF6" w14:textId="77777777" w:rsidTr="002F0697">
        <w:trPr>
          <w:trHeight w:val="440"/>
        </w:trPr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E1E5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aka [19]</w:t>
            </w:r>
          </w:p>
        </w:tc>
        <w:tc>
          <w:tcPr>
            <w:tcW w:w="1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04BB" w14:textId="77777777" w:rsidR="00C54D09" w:rsidRDefault="00C54D09" w:rsidP="002F06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3B33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.2</w:t>
            </w:r>
          </w:p>
        </w:tc>
        <w:tc>
          <w:tcPr>
            <w:tcW w:w="15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CF06" w14:textId="77777777" w:rsidR="00C54D09" w:rsidRDefault="00C54D09" w:rsidP="002F06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D532" w14:textId="77777777" w:rsidR="00C54D09" w:rsidRDefault="00C54D09" w:rsidP="002F06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4D09" w14:paraId="602A1A2E" w14:textId="77777777" w:rsidTr="002F0697">
        <w:trPr>
          <w:trHeight w:val="803"/>
        </w:trPr>
        <w:tc>
          <w:tcPr>
            <w:tcW w:w="18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6C51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lon [20]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31FF" w14:textId="77777777" w:rsidR="00C54D09" w:rsidRDefault="00C54D09" w:rsidP="002F069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ishing (short reads)</w:t>
            </w:r>
          </w:p>
        </w:tc>
        <w:tc>
          <w:tcPr>
            <w:tcW w:w="16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E3EB" w14:textId="77777777" w:rsidR="00C54D09" w:rsidRDefault="00C54D09" w:rsidP="002F0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5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97F2" w14:textId="77777777" w:rsidR="00C54D09" w:rsidRDefault="00C54D09" w:rsidP="002F06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loning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8F635" w14:textId="77777777" w:rsidR="00C54D09" w:rsidRDefault="00C54D09" w:rsidP="002F06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ishing with short reads</w:t>
            </w:r>
          </w:p>
        </w:tc>
      </w:tr>
    </w:tbl>
    <w:p w14:paraId="4A3B4920" w14:textId="77777777" w:rsidR="00C54D09" w:rsidRDefault="00C54D09" w:rsidP="00C54D0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713879" w14:textId="77777777" w:rsidR="00C54D09" w:rsidRDefault="00C54D09" w:rsidP="00C54D0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7F1CA5" w14:textId="77777777" w:rsidR="00974538" w:rsidRDefault="00974538"/>
    <w:sectPr w:rsidR="00974538" w:rsidSect="007044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D09"/>
    <w:rsid w:val="00004D68"/>
    <w:rsid w:val="000056BC"/>
    <w:rsid w:val="00010901"/>
    <w:rsid w:val="000117F6"/>
    <w:rsid w:val="00012DA0"/>
    <w:rsid w:val="00017B28"/>
    <w:rsid w:val="00022D3B"/>
    <w:rsid w:val="00024619"/>
    <w:rsid w:val="00035395"/>
    <w:rsid w:val="00035CFF"/>
    <w:rsid w:val="0004160F"/>
    <w:rsid w:val="00050CE2"/>
    <w:rsid w:val="00053DD5"/>
    <w:rsid w:val="00067ADE"/>
    <w:rsid w:val="00073A07"/>
    <w:rsid w:val="00077B3F"/>
    <w:rsid w:val="000824DB"/>
    <w:rsid w:val="00091D74"/>
    <w:rsid w:val="000944AC"/>
    <w:rsid w:val="00096870"/>
    <w:rsid w:val="000979B6"/>
    <w:rsid w:val="000A39DC"/>
    <w:rsid w:val="000A74C8"/>
    <w:rsid w:val="000C2554"/>
    <w:rsid w:val="000C2581"/>
    <w:rsid w:val="000D28B7"/>
    <w:rsid w:val="000D2F9A"/>
    <w:rsid w:val="000D5DCB"/>
    <w:rsid w:val="000E148F"/>
    <w:rsid w:val="000E404C"/>
    <w:rsid w:val="000F554B"/>
    <w:rsid w:val="0012638E"/>
    <w:rsid w:val="00132F6B"/>
    <w:rsid w:val="00133ED1"/>
    <w:rsid w:val="00134EB0"/>
    <w:rsid w:val="00152084"/>
    <w:rsid w:val="001A39C4"/>
    <w:rsid w:val="001C0C1D"/>
    <w:rsid w:val="001C22AF"/>
    <w:rsid w:val="001C234D"/>
    <w:rsid w:val="001C3A88"/>
    <w:rsid w:val="001C4FB3"/>
    <w:rsid w:val="001C6732"/>
    <w:rsid w:val="001D4527"/>
    <w:rsid w:val="001D5C31"/>
    <w:rsid w:val="001E0704"/>
    <w:rsid w:val="001E73D3"/>
    <w:rsid w:val="001E759F"/>
    <w:rsid w:val="001E75FD"/>
    <w:rsid w:val="002020DE"/>
    <w:rsid w:val="00211987"/>
    <w:rsid w:val="00230B00"/>
    <w:rsid w:val="00233B25"/>
    <w:rsid w:val="00240B51"/>
    <w:rsid w:val="00254C40"/>
    <w:rsid w:val="00261F55"/>
    <w:rsid w:val="0026223D"/>
    <w:rsid w:val="0027352C"/>
    <w:rsid w:val="002870F8"/>
    <w:rsid w:val="00291863"/>
    <w:rsid w:val="002A0412"/>
    <w:rsid w:val="002A1529"/>
    <w:rsid w:val="002C377C"/>
    <w:rsid w:val="002C67D0"/>
    <w:rsid w:val="002D4BF2"/>
    <w:rsid w:val="002D56DE"/>
    <w:rsid w:val="002E1A4B"/>
    <w:rsid w:val="002F1980"/>
    <w:rsid w:val="002F4792"/>
    <w:rsid w:val="0030718D"/>
    <w:rsid w:val="00310B76"/>
    <w:rsid w:val="0032351E"/>
    <w:rsid w:val="0032659C"/>
    <w:rsid w:val="00327CA5"/>
    <w:rsid w:val="003442E8"/>
    <w:rsid w:val="003514A1"/>
    <w:rsid w:val="003819A2"/>
    <w:rsid w:val="00393005"/>
    <w:rsid w:val="003966C9"/>
    <w:rsid w:val="003A0896"/>
    <w:rsid w:val="003B34C5"/>
    <w:rsid w:val="003C781D"/>
    <w:rsid w:val="003D15C2"/>
    <w:rsid w:val="003D432E"/>
    <w:rsid w:val="003F0F27"/>
    <w:rsid w:val="00404F68"/>
    <w:rsid w:val="0041175F"/>
    <w:rsid w:val="00423535"/>
    <w:rsid w:val="00424DD2"/>
    <w:rsid w:val="00441B94"/>
    <w:rsid w:val="00451EB5"/>
    <w:rsid w:val="00454A6A"/>
    <w:rsid w:val="0047697B"/>
    <w:rsid w:val="00477F68"/>
    <w:rsid w:val="004818C2"/>
    <w:rsid w:val="00484281"/>
    <w:rsid w:val="004A7CD7"/>
    <w:rsid w:val="004C022E"/>
    <w:rsid w:val="004C0B63"/>
    <w:rsid w:val="004D6B42"/>
    <w:rsid w:val="004E30E6"/>
    <w:rsid w:val="004F57A2"/>
    <w:rsid w:val="005378E5"/>
    <w:rsid w:val="00540703"/>
    <w:rsid w:val="005413EE"/>
    <w:rsid w:val="00544F28"/>
    <w:rsid w:val="005468BC"/>
    <w:rsid w:val="00546F08"/>
    <w:rsid w:val="00557B8F"/>
    <w:rsid w:val="005634A5"/>
    <w:rsid w:val="00567340"/>
    <w:rsid w:val="005708B6"/>
    <w:rsid w:val="0057262A"/>
    <w:rsid w:val="00574603"/>
    <w:rsid w:val="005763C9"/>
    <w:rsid w:val="00586773"/>
    <w:rsid w:val="0059043D"/>
    <w:rsid w:val="00595001"/>
    <w:rsid w:val="005B0614"/>
    <w:rsid w:val="005B5AA7"/>
    <w:rsid w:val="005C6BAB"/>
    <w:rsid w:val="005D1689"/>
    <w:rsid w:val="005D7581"/>
    <w:rsid w:val="005E5ACC"/>
    <w:rsid w:val="005F4EB1"/>
    <w:rsid w:val="005F6807"/>
    <w:rsid w:val="0060793F"/>
    <w:rsid w:val="00655BF3"/>
    <w:rsid w:val="006674C8"/>
    <w:rsid w:val="00685425"/>
    <w:rsid w:val="00691E40"/>
    <w:rsid w:val="00695A25"/>
    <w:rsid w:val="006B4404"/>
    <w:rsid w:val="006B7055"/>
    <w:rsid w:val="006C13B6"/>
    <w:rsid w:val="006D2B84"/>
    <w:rsid w:val="006D3536"/>
    <w:rsid w:val="006E08D8"/>
    <w:rsid w:val="00704451"/>
    <w:rsid w:val="0070576D"/>
    <w:rsid w:val="00715F02"/>
    <w:rsid w:val="007373AA"/>
    <w:rsid w:val="007427F3"/>
    <w:rsid w:val="00747F77"/>
    <w:rsid w:val="00750174"/>
    <w:rsid w:val="00767D8C"/>
    <w:rsid w:val="0078003C"/>
    <w:rsid w:val="007813CD"/>
    <w:rsid w:val="00781BC8"/>
    <w:rsid w:val="007A12B7"/>
    <w:rsid w:val="007A2180"/>
    <w:rsid w:val="007A7DCE"/>
    <w:rsid w:val="007B1FA9"/>
    <w:rsid w:val="007E094C"/>
    <w:rsid w:val="007E0A42"/>
    <w:rsid w:val="007E45ED"/>
    <w:rsid w:val="007E56F3"/>
    <w:rsid w:val="007F3268"/>
    <w:rsid w:val="007F39F4"/>
    <w:rsid w:val="007F56A9"/>
    <w:rsid w:val="008013D8"/>
    <w:rsid w:val="008408F4"/>
    <w:rsid w:val="00846F93"/>
    <w:rsid w:val="0085014B"/>
    <w:rsid w:val="00851F0B"/>
    <w:rsid w:val="00853CA7"/>
    <w:rsid w:val="00860082"/>
    <w:rsid w:val="008723A2"/>
    <w:rsid w:val="00880359"/>
    <w:rsid w:val="00890A2C"/>
    <w:rsid w:val="00891427"/>
    <w:rsid w:val="0089797A"/>
    <w:rsid w:val="008A3D1E"/>
    <w:rsid w:val="008A5FCD"/>
    <w:rsid w:val="008B40AB"/>
    <w:rsid w:val="008E2B51"/>
    <w:rsid w:val="008F1A1D"/>
    <w:rsid w:val="008F79A8"/>
    <w:rsid w:val="009133AA"/>
    <w:rsid w:val="009200EE"/>
    <w:rsid w:val="009226D9"/>
    <w:rsid w:val="009319E0"/>
    <w:rsid w:val="00933A28"/>
    <w:rsid w:val="009566C8"/>
    <w:rsid w:val="00957974"/>
    <w:rsid w:val="00967D83"/>
    <w:rsid w:val="00971CE5"/>
    <w:rsid w:val="0097345A"/>
    <w:rsid w:val="009744CA"/>
    <w:rsid w:val="00974538"/>
    <w:rsid w:val="0098281C"/>
    <w:rsid w:val="009A0C32"/>
    <w:rsid w:val="009A5102"/>
    <w:rsid w:val="009B0C98"/>
    <w:rsid w:val="009C1E9A"/>
    <w:rsid w:val="009C46C5"/>
    <w:rsid w:val="009C6243"/>
    <w:rsid w:val="009D0109"/>
    <w:rsid w:val="009F6D6B"/>
    <w:rsid w:val="00A25B4E"/>
    <w:rsid w:val="00A338F6"/>
    <w:rsid w:val="00A37B89"/>
    <w:rsid w:val="00A43A7E"/>
    <w:rsid w:val="00A66B20"/>
    <w:rsid w:val="00A67A0E"/>
    <w:rsid w:val="00A751B5"/>
    <w:rsid w:val="00A84705"/>
    <w:rsid w:val="00A94926"/>
    <w:rsid w:val="00AB0D69"/>
    <w:rsid w:val="00AB3F13"/>
    <w:rsid w:val="00AC3B04"/>
    <w:rsid w:val="00AC4955"/>
    <w:rsid w:val="00AD2A40"/>
    <w:rsid w:val="00AD2EB6"/>
    <w:rsid w:val="00AD530F"/>
    <w:rsid w:val="00AD5EB5"/>
    <w:rsid w:val="00AF2567"/>
    <w:rsid w:val="00AF7AD6"/>
    <w:rsid w:val="00B00C9F"/>
    <w:rsid w:val="00B01010"/>
    <w:rsid w:val="00B0742B"/>
    <w:rsid w:val="00B13AA5"/>
    <w:rsid w:val="00B148B0"/>
    <w:rsid w:val="00B2219F"/>
    <w:rsid w:val="00B221E3"/>
    <w:rsid w:val="00B430BB"/>
    <w:rsid w:val="00B5450A"/>
    <w:rsid w:val="00B76BF4"/>
    <w:rsid w:val="00B87B1B"/>
    <w:rsid w:val="00B94E39"/>
    <w:rsid w:val="00BA4ADF"/>
    <w:rsid w:val="00BC085A"/>
    <w:rsid w:val="00BC5E4D"/>
    <w:rsid w:val="00BD366B"/>
    <w:rsid w:val="00BE2015"/>
    <w:rsid w:val="00C02D9C"/>
    <w:rsid w:val="00C15B07"/>
    <w:rsid w:val="00C17AA2"/>
    <w:rsid w:val="00C41CB4"/>
    <w:rsid w:val="00C502BF"/>
    <w:rsid w:val="00C54D09"/>
    <w:rsid w:val="00C817A8"/>
    <w:rsid w:val="00CA389F"/>
    <w:rsid w:val="00CA4925"/>
    <w:rsid w:val="00CB56C3"/>
    <w:rsid w:val="00CC0D96"/>
    <w:rsid w:val="00CC2DC6"/>
    <w:rsid w:val="00CC4E22"/>
    <w:rsid w:val="00CD14FC"/>
    <w:rsid w:val="00CE0C77"/>
    <w:rsid w:val="00CF4E88"/>
    <w:rsid w:val="00CF6398"/>
    <w:rsid w:val="00D00A6D"/>
    <w:rsid w:val="00D0134E"/>
    <w:rsid w:val="00D07A12"/>
    <w:rsid w:val="00D13920"/>
    <w:rsid w:val="00D3470A"/>
    <w:rsid w:val="00D359E6"/>
    <w:rsid w:val="00D40A73"/>
    <w:rsid w:val="00D52873"/>
    <w:rsid w:val="00D53057"/>
    <w:rsid w:val="00D67CBB"/>
    <w:rsid w:val="00D70424"/>
    <w:rsid w:val="00D71ADE"/>
    <w:rsid w:val="00D80A87"/>
    <w:rsid w:val="00DA6731"/>
    <w:rsid w:val="00DC2AFB"/>
    <w:rsid w:val="00DC4021"/>
    <w:rsid w:val="00DD48A4"/>
    <w:rsid w:val="00E0108A"/>
    <w:rsid w:val="00E052E3"/>
    <w:rsid w:val="00E17EFB"/>
    <w:rsid w:val="00E26FEF"/>
    <w:rsid w:val="00E31F3B"/>
    <w:rsid w:val="00E34D4D"/>
    <w:rsid w:val="00E65443"/>
    <w:rsid w:val="00E905F8"/>
    <w:rsid w:val="00E916BF"/>
    <w:rsid w:val="00EB1F85"/>
    <w:rsid w:val="00ED10FA"/>
    <w:rsid w:val="00ED46B7"/>
    <w:rsid w:val="00EE1846"/>
    <w:rsid w:val="00EE4175"/>
    <w:rsid w:val="00F019F0"/>
    <w:rsid w:val="00F379DA"/>
    <w:rsid w:val="00F4594B"/>
    <w:rsid w:val="00F502E1"/>
    <w:rsid w:val="00F6190E"/>
    <w:rsid w:val="00F63900"/>
    <w:rsid w:val="00F755E9"/>
    <w:rsid w:val="00F84B77"/>
    <w:rsid w:val="00F9504F"/>
    <w:rsid w:val="00F97608"/>
    <w:rsid w:val="00FB0788"/>
    <w:rsid w:val="00FC611E"/>
    <w:rsid w:val="00FC6D2C"/>
    <w:rsid w:val="00FD6A8E"/>
    <w:rsid w:val="00FD6EDD"/>
    <w:rsid w:val="00FE6497"/>
    <w:rsid w:val="00FF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B1FC3"/>
  <w15:chartTrackingRefBased/>
  <w15:docId w15:val="{E89B66A6-EFF3-0E46-81F0-72DB97313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D09"/>
    <w:pPr>
      <w:spacing w:line="276" w:lineRule="auto"/>
    </w:pPr>
    <w:rPr>
      <w:rFonts w:ascii="Arial" w:eastAsia="Arial" w:hAnsi="Arial" w:cs="Arial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arthi K.</cp:lastModifiedBy>
  <cp:revision>2</cp:revision>
  <dcterms:created xsi:type="dcterms:W3CDTF">2021-12-29T11:42:00Z</dcterms:created>
  <dcterms:modified xsi:type="dcterms:W3CDTF">2022-02-22T04:14:00Z</dcterms:modified>
</cp:coreProperties>
</file>